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EB7D30" w14:textId="26B931BA" w:rsidR="00834D86" w:rsidRPr="00F5319C" w:rsidRDefault="00834D86"/>
    <w:p w14:paraId="0C4528AC" w14:textId="66F08603" w:rsidR="00C93C66" w:rsidRPr="00F5319C" w:rsidRDefault="00F5319C" w:rsidP="00C93C66">
      <w:pPr>
        <w:rPr>
          <w:b/>
        </w:rPr>
      </w:pPr>
      <w:r>
        <w:rPr>
          <w:b/>
        </w:rPr>
        <w:t>S</w:t>
      </w:r>
      <w:r w:rsidR="005E5992">
        <w:rPr>
          <w:b/>
        </w:rPr>
        <w:t>5</w:t>
      </w:r>
      <w:r w:rsidR="00C93C66" w:rsidRPr="00F5319C">
        <w:rPr>
          <w:b/>
        </w:rPr>
        <w:t xml:space="preserve"> Table. Ordinary least square regression for (A) </w:t>
      </w:r>
      <w:r w:rsidR="00A51F51">
        <w:rPr>
          <w:b/>
        </w:rPr>
        <w:t>worry</w:t>
      </w:r>
      <w:r w:rsidR="00C93C66" w:rsidRPr="00F5319C">
        <w:rPr>
          <w:b/>
        </w:rPr>
        <w:t xml:space="preserve"> for radiation exposure and (B) </w:t>
      </w:r>
      <w:r w:rsidR="008944E5">
        <w:rPr>
          <w:b/>
        </w:rPr>
        <w:t>levels of preference for radiation risk avoidance</w:t>
      </w:r>
      <w:r w:rsidR="00C93C66" w:rsidRPr="00F5319C">
        <w:rPr>
          <w:b/>
        </w:rPr>
        <w:t>; the effect of family situation, gender, and ag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9"/>
        <w:gridCol w:w="2124"/>
        <w:gridCol w:w="775"/>
        <w:gridCol w:w="2064"/>
        <w:gridCol w:w="776"/>
        <w:gridCol w:w="2064"/>
        <w:gridCol w:w="774"/>
      </w:tblGrid>
      <w:tr w:rsidR="00820179" w:rsidRPr="00820179" w14:paraId="50DFF10F" w14:textId="77777777" w:rsidTr="00F5319C">
        <w:trPr>
          <w:trHeight w:val="300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0474" w14:textId="70214644" w:rsidR="00820179" w:rsidRPr="00820179" w:rsidRDefault="00F5319C" w:rsidP="00F5319C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(A)</w:t>
            </w:r>
          </w:p>
        </w:tc>
        <w:tc>
          <w:tcPr>
            <w:tcW w:w="1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8139" w14:textId="77777777" w:rsidR="00820179" w:rsidRPr="00820179" w:rsidRDefault="00820179" w:rsidP="0082017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1*</w:t>
            </w:r>
          </w:p>
        </w:tc>
        <w:tc>
          <w:tcPr>
            <w:tcW w:w="13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528E" w14:textId="77777777" w:rsidR="00820179" w:rsidRPr="00820179" w:rsidRDefault="00820179" w:rsidP="0082017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2**</w:t>
            </w:r>
          </w:p>
        </w:tc>
        <w:tc>
          <w:tcPr>
            <w:tcW w:w="1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F7B6" w14:textId="77777777" w:rsidR="00820179" w:rsidRPr="00820179" w:rsidRDefault="00820179" w:rsidP="0082017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3***</w:t>
            </w:r>
          </w:p>
        </w:tc>
      </w:tr>
      <w:tr w:rsidR="00820179" w:rsidRPr="00820179" w14:paraId="08CBFEDF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B486" w14:textId="77777777" w:rsidR="00820179" w:rsidRPr="00820179" w:rsidRDefault="00820179" w:rsidP="008201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5DFB" w14:textId="4B270CD1" w:rsidR="00820179" w:rsidRPr="00820179" w:rsidRDefault="00F5319C" w:rsidP="00F5319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β</w:t>
            </w:r>
            <w:r w:rsidR="00820179" w:rsidRPr="008201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95% CI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5634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D193" w14:textId="186F4FF0" w:rsidR="00820179" w:rsidRPr="00820179" w:rsidRDefault="00F5319C" w:rsidP="008201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β</w:t>
            </w:r>
            <w:r w:rsidR="00820179" w:rsidRPr="008201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95%CI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AF39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E7BC" w14:textId="0CB751BB" w:rsidR="00820179" w:rsidRPr="00820179" w:rsidRDefault="00F5319C" w:rsidP="008201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β</w:t>
            </w:r>
            <w:r w:rsidR="00820179" w:rsidRPr="008201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95%CI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02D2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</w:tr>
      <w:tr w:rsidR="00820179" w:rsidRPr="00820179" w14:paraId="6D21A4B9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568E" w14:textId="77777777" w:rsidR="00820179" w:rsidRPr="00820179" w:rsidRDefault="00820179" w:rsidP="0082017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Family situation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3923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CC5B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9453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291D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2C34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ABAA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20179" w:rsidRPr="00820179" w14:paraId="4CCF358C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32BC" w14:textId="77777777" w:rsidR="00820179" w:rsidRPr="00820179" w:rsidRDefault="00820179" w:rsidP="008201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≥1 child in household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34EE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5 (0.03-0.27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781C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2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A85B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2 (0.09-0.36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9142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87E4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7 (0.03-0.32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F36B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21</w:t>
            </w:r>
          </w:p>
        </w:tc>
      </w:tr>
      <w:tr w:rsidR="00820179" w:rsidRPr="00820179" w14:paraId="1B2163F2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285B" w14:textId="77777777" w:rsidR="00820179" w:rsidRPr="00820179" w:rsidRDefault="00820179" w:rsidP="0082017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Gender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057F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BC32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8295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85B7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936D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7D2F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20179" w:rsidRPr="00820179" w14:paraId="3570C9F3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F5A8" w14:textId="77777777" w:rsidR="00820179" w:rsidRPr="00820179" w:rsidRDefault="00820179" w:rsidP="008201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1775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9 (0.49-0.68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ACDB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4717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5 (0.44-0.66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2F05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C1C9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4 (0.42-0.65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163D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</w:tr>
      <w:tr w:rsidR="00820179" w:rsidRPr="00820179" w14:paraId="44DE7368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3410" w14:textId="77777777" w:rsidR="00820179" w:rsidRPr="00820179" w:rsidRDefault="00820179" w:rsidP="0082017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19E8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E027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1035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AB81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3D37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6084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20179" w:rsidRPr="00820179" w14:paraId="6A6733C7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3340" w14:textId="77777777" w:rsidR="00820179" w:rsidRPr="00820179" w:rsidRDefault="00820179" w:rsidP="008201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&lt;40 years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E941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ef.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35A3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6B96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ef.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03E6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876B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C6E6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20179" w:rsidRPr="00820179" w14:paraId="7B54B847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4B69" w14:textId="77777777" w:rsidR="00820179" w:rsidRPr="00820179" w:rsidRDefault="00820179" w:rsidP="008201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0-59 years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C720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02 (-0.16-0.11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D126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735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4CF7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6 (-0.10-0.22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4F03" w14:textId="1788489E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48</w:t>
            </w:r>
            <w:r w:rsidR="00F5319C"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F12B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2 (-0.14-0.17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D89C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844</w:t>
            </w:r>
          </w:p>
        </w:tc>
      </w:tr>
      <w:tr w:rsidR="00820179" w:rsidRPr="00820179" w14:paraId="78E4B24D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734D" w14:textId="77777777" w:rsidR="00820179" w:rsidRPr="00820179" w:rsidRDefault="00820179" w:rsidP="008201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≥60 years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4663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14 (-0.27--0.01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0FB8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30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D1D3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10 (-0.26-0.07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462D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55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DA81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03 (-0.20-0.14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5C82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717</w:t>
            </w:r>
          </w:p>
        </w:tc>
      </w:tr>
      <w:tr w:rsidR="00820179" w:rsidRPr="00820179" w14:paraId="18FC1EE6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3452" w14:textId="77777777" w:rsidR="00820179" w:rsidRPr="00820179" w:rsidRDefault="00820179" w:rsidP="008201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33D6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70EF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52A5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6B45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FC21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2B19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20179" w:rsidRPr="00820179" w14:paraId="2FB13F5F" w14:textId="77777777" w:rsidTr="00F5319C">
        <w:trPr>
          <w:trHeight w:val="33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159B" w14:textId="77777777" w:rsidR="00820179" w:rsidRPr="00820179" w:rsidRDefault="00820179" w:rsidP="008201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</w:t>
            </w:r>
            <w:r w:rsidRPr="00820179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(average)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89B1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0.022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0F7C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ED1F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0.044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BFBD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8AB5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7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FB74" w14:textId="77777777" w:rsidR="00820179" w:rsidRPr="00820179" w:rsidRDefault="00820179" w:rsidP="008201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E129BA" w:rsidRPr="00820179" w14:paraId="29768DFB" w14:textId="77777777" w:rsidTr="00F5319C">
        <w:trPr>
          <w:trHeight w:val="33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801A9" w14:textId="443197AC" w:rsidR="00E129BA" w:rsidRPr="00820179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VIF score (</w:t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verage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46AFE" w14:textId="77777777" w:rsidR="00E129BA" w:rsidRPr="00820179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94767" w14:textId="77777777" w:rsidR="00E129BA" w:rsidRPr="00820179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4FC94" w14:textId="4365BD48" w:rsidR="00E129BA" w:rsidRPr="00820179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2.52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AA284" w14:textId="77777777" w:rsidR="00E129BA" w:rsidRPr="00820179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9793F" w14:textId="311B5550" w:rsidR="00E129BA" w:rsidRPr="00820179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248B1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4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D30D0" w14:textId="77777777" w:rsidR="00E129BA" w:rsidRPr="00820179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E129BA" w:rsidRPr="00820179" w14:paraId="51F365F1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FC20" w14:textId="77777777" w:rsidR="00E129BA" w:rsidRPr="00820179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 (average)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1E95" w14:textId="77777777" w:rsidR="00E129BA" w:rsidRPr="00820179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214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147E" w14:textId="77777777" w:rsidR="00E129BA" w:rsidRPr="00820179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01DC" w14:textId="77777777" w:rsidR="00E129BA" w:rsidRPr="00820179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1678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37D4" w14:textId="77777777" w:rsidR="00E129BA" w:rsidRPr="00820179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90DD" w14:textId="77777777" w:rsidR="00E129BA" w:rsidRPr="00820179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2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47C1" w14:textId="77777777" w:rsidR="00E129BA" w:rsidRPr="00820179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E129BA" w:rsidRPr="00820179" w14:paraId="6EE5EFA1" w14:textId="77777777" w:rsidTr="00F5319C">
        <w:trPr>
          <w:trHeight w:val="300"/>
        </w:trPr>
        <w:tc>
          <w:tcPr>
            <w:tcW w:w="1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BC8D" w14:textId="77777777" w:rsidR="00E129BA" w:rsidRPr="00820179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*Model 1: Univariate mode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1337" w14:textId="77777777" w:rsidR="00E129BA" w:rsidRPr="00820179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DBFB" w14:textId="77777777" w:rsidR="00E129BA" w:rsidRPr="00820179" w:rsidRDefault="00E129BA" w:rsidP="00E129B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F79A" w14:textId="77777777" w:rsidR="00E129BA" w:rsidRPr="00820179" w:rsidRDefault="00E129BA" w:rsidP="00E129B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8EC9" w14:textId="77777777" w:rsidR="00E129BA" w:rsidRPr="00820179" w:rsidRDefault="00E129BA" w:rsidP="00E129B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8590" w14:textId="77777777" w:rsidR="00E129BA" w:rsidRPr="00820179" w:rsidRDefault="00E129BA" w:rsidP="00E129B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E129BA" w:rsidRPr="00820179" w14:paraId="1193D635" w14:textId="77777777" w:rsidTr="00F5319C">
        <w:trPr>
          <w:trHeight w:val="300"/>
        </w:trPr>
        <w:tc>
          <w:tcPr>
            <w:tcW w:w="463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D952" w14:textId="77777777" w:rsidR="00E129BA" w:rsidRPr="00820179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**Model 2: Control variables included (the variables presented were separately included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CC93" w14:textId="77777777" w:rsidR="00E129BA" w:rsidRPr="00820179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E129BA" w:rsidRPr="00820179" w14:paraId="4053288E" w14:textId="77777777" w:rsidTr="00F5319C">
        <w:trPr>
          <w:trHeight w:val="300"/>
        </w:trPr>
        <w:tc>
          <w:tcPr>
            <w:tcW w:w="1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6892" w14:textId="77777777" w:rsidR="00E129BA" w:rsidRPr="00820179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***Model 3: All variables include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A785" w14:textId="77777777" w:rsidR="00E129BA" w:rsidRPr="00820179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642C" w14:textId="77777777" w:rsidR="00E129BA" w:rsidRPr="00820179" w:rsidRDefault="00E129BA" w:rsidP="00E129B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B112" w14:textId="77777777" w:rsidR="00E129BA" w:rsidRPr="00820179" w:rsidRDefault="00E129BA" w:rsidP="00E129B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C525" w14:textId="77777777" w:rsidR="00E129BA" w:rsidRPr="00820179" w:rsidRDefault="00E129BA" w:rsidP="00E129B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12D5" w14:textId="77777777" w:rsidR="00E129BA" w:rsidRPr="00820179" w:rsidRDefault="00E129BA" w:rsidP="00E129B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E129BA" w:rsidRPr="00820179" w14:paraId="4594A843" w14:textId="77777777" w:rsidTr="00F5319C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ABBF" w14:textId="77777777" w:rsidR="00E129BA" w:rsidRPr="00820179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he 95% level confidence intervals and p-values are computed using heteroscedasticity-consistent standard errors</w:t>
            </w:r>
          </w:p>
        </w:tc>
      </w:tr>
      <w:tr w:rsidR="00E129BA" w:rsidRPr="00F5319C" w14:paraId="319FB8DB" w14:textId="77777777" w:rsidTr="00F5319C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E9826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E129BA" w:rsidRPr="00F5319C" w14:paraId="02079645" w14:textId="77777777" w:rsidTr="00F5319C">
        <w:trPr>
          <w:trHeight w:val="300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364B" w14:textId="0111A7DE" w:rsidR="00E129BA" w:rsidRPr="00F5319C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>(B)</w:t>
            </w:r>
          </w:p>
        </w:tc>
        <w:tc>
          <w:tcPr>
            <w:tcW w:w="13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BB75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1*</w:t>
            </w:r>
          </w:p>
        </w:tc>
        <w:tc>
          <w:tcPr>
            <w:tcW w:w="13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33AD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2**</w:t>
            </w:r>
          </w:p>
        </w:tc>
        <w:tc>
          <w:tcPr>
            <w:tcW w:w="1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21DA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3***</w:t>
            </w:r>
          </w:p>
        </w:tc>
      </w:tr>
      <w:tr w:rsidR="00E129BA" w:rsidRPr="00F5319C" w14:paraId="51DF38A0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8218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D94A" w14:textId="06D66420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β</w:t>
            </w:r>
            <w:r w:rsidRPr="008201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95% CI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E57E" w14:textId="4C6B52BC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E51E" w14:textId="7CBE3CF3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β</w:t>
            </w:r>
            <w:r w:rsidRPr="008201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95%CI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A1A3" w14:textId="76E87BEA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E03A" w14:textId="60775FD0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β</w:t>
            </w:r>
            <w:r w:rsidRPr="008201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95%CI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EE34" w14:textId="4255CD5C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2017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</w:tr>
      <w:tr w:rsidR="00E129BA" w:rsidRPr="00F5319C" w14:paraId="39A16506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3627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Family situation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62D0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AE17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6ABE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D250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385B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C71D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E129BA" w:rsidRPr="00F5319C" w14:paraId="36D3E181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6793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≥1 child in household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6EC9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7 (0.08-0.25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DC93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DF27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3 (0.03-0.23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9648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546C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8 (-0.03-0.19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8E46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62</w:t>
            </w:r>
          </w:p>
        </w:tc>
      </w:tr>
      <w:tr w:rsidR="00E129BA" w:rsidRPr="00F5319C" w14:paraId="208946A3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F60A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Gender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D838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961D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B219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4193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6BBB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E223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E129BA" w:rsidRPr="00F5319C" w14:paraId="70EC017D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A099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EF11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2 (0.15-0.30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1EB6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2D85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1 (0.12-0.2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1577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6161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1 (0.13-0.30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967C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</w:tr>
      <w:tr w:rsidR="00E129BA" w:rsidRPr="00F5319C" w14:paraId="0114E1BF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0E93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E21C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3BAA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CD64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26A2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DC43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ADCA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E129BA" w:rsidRPr="00F5319C" w14:paraId="599F5F74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1B2E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&lt;40 years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6F6E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ef.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AB63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BDA6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ef.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4420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49A7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7730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E129BA" w:rsidRPr="00F5319C" w14:paraId="301E7B26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B803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0-59 years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20E2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00 (-0.10-0.0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571E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971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EBA6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01 (-0.13-0.10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F94D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823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C913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03 (-0.14-0.08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D064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602</w:t>
            </w:r>
          </w:p>
        </w:tc>
      </w:tr>
      <w:tr w:rsidR="00E129BA" w:rsidRPr="00F5319C" w14:paraId="36EBA4DC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2D16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≥60 years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5506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18 (-0.28--0.09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8B37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941F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16 (-0.28--0.05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4C9E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6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1DB2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13 (-0.25--0.01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F667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29</w:t>
            </w:r>
          </w:p>
        </w:tc>
      </w:tr>
      <w:tr w:rsidR="00E129BA" w:rsidRPr="00F5319C" w14:paraId="65B3EB66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64CA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5D32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0967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7DC6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E81A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F8C0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A647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E129BA" w:rsidRPr="00F5319C" w14:paraId="37AA0A72" w14:textId="77777777" w:rsidTr="00F5319C">
        <w:trPr>
          <w:trHeight w:val="33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A0B0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</w:t>
            </w:r>
            <w:r w:rsidRPr="00F5319C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(average)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6AB6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0.012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9BBD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7068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0.027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4251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CCB4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4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06D6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E129BA" w:rsidRPr="00F5319C" w14:paraId="583B62B4" w14:textId="77777777" w:rsidTr="00F5319C">
        <w:trPr>
          <w:trHeight w:val="33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90404" w14:textId="1F129403" w:rsidR="00E129BA" w:rsidRPr="00F5319C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VIF score (</w:t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verage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BD204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49EA6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70CD0" w14:textId="79B9B87C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2.51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35E7A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C6323" w14:textId="64E753C6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4248B1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4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3F003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E129BA" w:rsidRPr="00F5319C" w14:paraId="2C1A3FF9" w14:textId="77777777" w:rsidTr="00F5319C">
        <w:trPr>
          <w:trHeight w:val="300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94EE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 (average)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15F3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2138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DA8D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33CE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1674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44D8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F899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2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CF29" w14:textId="77777777" w:rsidR="00E129BA" w:rsidRPr="00F5319C" w:rsidRDefault="00E129BA" w:rsidP="00E129B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E129BA" w:rsidRPr="00F5319C" w14:paraId="43AA3D9F" w14:textId="77777777" w:rsidTr="00F5319C">
        <w:trPr>
          <w:trHeight w:val="300"/>
        </w:trPr>
        <w:tc>
          <w:tcPr>
            <w:tcW w:w="1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F267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*Model 1: Univariate mode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FCB5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9ACC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6571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7805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14BC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E129BA" w:rsidRPr="00F5319C" w14:paraId="4A7CB492" w14:textId="77777777" w:rsidTr="00F5319C">
        <w:trPr>
          <w:trHeight w:val="300"/>
        </w:trPr>
        <w:tc>
          <w:tcPr>
            <w:tcW w:w="463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E7FB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**Model 2: Control variables included (the variables presented were separately included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859D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E129BA" w:rsidRPr="00F5319C" w14:paraId="4F433603" w14:textId="77777777" w:rsidTr="00F5319C">
        <w:trPr>
          <w:trHeight w:val="300"/>
        </w:trPr>
        <w:tc>
          <w:tcPr>
            <w:tcW w:w="19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2B65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***Model 3: All variables include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79CF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FC46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EFDC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8A03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6CAE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E129BA" w:rsidRPr="00F5319C" w14:paraId="0E26F02B" w14:textId="77777777" w:rsidTr="00F5319C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F305" w14:textId="77777777" w:rsidR="00E129BA" w:rsidRPr="00F5319C" w:rsidRDefault="00E129BA" w:rsidP="00E129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he 95% level confidence intervals and p-values are computed using heteroscedasticity-consistent standard errors</w:t>
            </w:r>
          </w:p>
        </w:tc>
      </w:tr>
    </w:tbl>
    <w:p w14:paraId="08795C36" w14:textId="2B2C4D0A" w:rsidR="00F5319C" w:rsidRDefault="00F5319C" w:rsidP="00DF61CD">
      <w:bookmarkStart w:id="0" w:name="_GoBack"/>
      <w:bookmarkEnd w:id="0"/>
    </w:p>
    <w:sectPr w:rsidR="00F5319C" w:rsidSect="00C0658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5AA95D" w14:textId="77777777" w:rsidR="00CB7C09" w:rsidRDefault="00CB7C09" w:rsidP="001733D3">
      <w:pPr>
        <w:spacing w:after="0" w:line="240" w:lineRule="auto"/>
      </w:pPr>
      <w:r>
        <w:separator/>
      </w:r>
    </w:p>
  </w:endnote>
  <w:endnote w:type="continuationSeparator" w:id="0">
    <w:p w14:paraId="32032052" w14:textId="77777777" w:rsidR="00CB7C09" w:rsidRDefault="00CB7C09" w:rsidP="00173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4A4CA3" w14:textId="77777777" w:rsidR="00CB7C09" w:rsidRDefault="00CB7C09" w:rsidP="001733D3">
      <w:pPr>
        <w:spacing w:after="0" w:line="240" w:lineRule="auto"/>
      </w:pPr>
      <w:r>
        <w:separator/>
      </w:r>
    </w:p>
  </w:footnote>
  <w:footnote w:type="continuationSeparator" w:id="0">
    <w:p w14:paraId="3D11D5BF" w14:textId="77777777" w:rsidR="00CB7C09" w:rsidRDefault="00CB7C09" w:rsidP="001733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9211DD"/>
    <w:multiLevelType w:val="hybridMultilevel"/>
    <w:tmpl w:val="1A3E15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9A0850"/>
    <w:multiLevelType w:val="hybridMultilevel"/>
    <w:tmpl w:val="674675D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zsDQ2MLcwMbcwNzZX0lEKTi0uzszPAykwNK0FADneXbQtAAAA"/>
  </w:docVars>
  <w:rsids>
    <w:rsidRoot w:val="00437E49"/>
    <w:rsid w:val="000004FA"/>
    <w:rsid w:val="0000795E"/>
    <w:rsid w:val="00011FB2"/>
    <w:rsid w:val="00017603"/>
    <w:rsid w:val="00024092"/>
    <w:rsid w:val="000261DE"/>
    <w:rsid w:val="000348DB"/>
    <w:rsid w:val="000445DB"/>
    <w:rsid w:val="00056256"/>
    <w:rsid w:val="0006690A"/>
    <w:rsid w:val="00085820"/>
    <w:rsid w:val="000A7244"/>
    <w:rsid w:val="000D312F"/>
    <w:rsid w:val="000E1594"/>
    <w:rsid w:val="000E2B45"/>
    <w:rsid w:val="000E437B"/>
    <w:rsid w:val="00122F60"/>
    <w:rsid w:val="00130BDC"/>
    <w:rsid w:val="00136651"/>
    <w:rsid w:val="001540FC"/>
    <w:rsid w:val="00163F03"/>
    <w:rsid w:val="00165A57"/>
    <w:rsid w:val="00167A41"/>
    <w:rsid w:val="001733D3"/>
    <w:rsid w:val="001734FB"/>
    <w:rsid w:val="001774E4"/>
    <w:rsid w:val="00180B0B"/>
    <w:rsid w:val="00193C1A"/>
    <w:rsid w:val="001A2834"/>
    <w:rsid w:val="001B18DE"/>
    <w:rsid w:val="001D667E"/>
    <w:rsid w:val="001D7D83"/>
    <w:rsid w:val="00200A86"/>
    <w:rsid w:val="00201956"/>
    <w:rsid w:val="00205150"/>
    <w:rsid w:val="00227126"/>
    <w:rsid w:val="00243428"/>
    <w:rsid w:val="00257284"/>
    <w:rsid w:val="00262247"/>
    <w:rsid w:val="00270942"/>
    <w:rsid w:val="002717F6"/>
    <w:rsid w:val="0028389F"/>
    <w:rsid w:val="00287001"/>
    <w:rsid w:val="0029580C"/>
    <w:rsid w:val="00296AB2"/>
    <w:rsid w:val="002A5128"/>
    <w:rsid w:val="002A53C1"/>
    <w:rsid w:val="002A6A63"/>
    <w:rsid w:val="002D3418"/>
    <w:rsid w:val="002F09A3"/>
    <w:rsid w:val="002F4FF5"/>
    <w:rsid w:val="003041B5"/>
    <w:rsid w:val="003144BD"/>
    <w:rsid w:val="0031555F"/>
    <w:rsid w:val="00330A82"/>
    <w:rsid w:val="003371C3"/>
    <w:rsid w:val="00356384"/>
    <w:rsid w:val="003747C5"/>
    <w:rsid w:val="003773D7"/>
    <w:rsid w:val="00377FD9"/>
    <w:rsid w:val="00382945"/>
    <w:rsid w:val="0038331C"/>
    <w:rsid w:val="00396F02"/>
    <w:rsid w:val="003A1FC2"/>
    <w:rsid w:val="003A2B57"/>
    <w:rsid w:val="003C5969"/>
    <w:rsid w:val="003D1D5E"/>
    <w:rsid w:val="003F3028"/>
    <w:rsid w:val="00402930"/>
    <w:rsid w:val="004063B8"/>
    <w:rsid w:val="00413157"/>
    <w:rsid w:val="00417959"/>
    <w:rsid w:val="004219DA"/>
    <w:rsid w:val="004321B5"/>
    <w:rsid w:val="00437E49"/>
    <w:rsid w:val="00455590"/>
    <w:rsid w:val="004712C3"/>
    <w:rsid w:val="00471C48"/>
    <w:rsid w:val="004746D7"/>
    <w:rsid w:val="00474CDF"/>
    <w:rsid w:val="0048135B"/>
    <w:rsid w:val="00485D33"/>
    <w:rsid w:val="00491893"/>
    <w:rsid w:val="00492C9E"/>
    <w:rsid w:val="004A06D4"/>
    <w:rsid w:val="004B2E3F"/>
    <w:rsid w:val="004B3379"/>
    <w:rsid w:val="004B48A4"/>
    <w:rsid w:val="004C5557"/>
    <w:rsid w:val="004D5BB1"/>
    <w:rsid w:val="004D6DE5"/>
    <w:rsid w:val="004E669C"/>
    <w:rsid w:val="00507F59"/>
    <w:rsid w:val="0051270A"/>
    <w:rsid w:val="00513CC3"/>
    <w:rsid w:val="00515932"/>
    <w:rsid w:val="005423C8"/>
    <w:rsid w:val="005477A0"/>
    <w:rsid w:val="005528F5"/>
    <w:rsid w:val="00556716"/>
    <w:rsid w:val="005633E7"/>
    <w:rsid w:val="0056620C"/>
    <w:rsid w:val="0057092D"/>
    <w:rsid w:val="00586D99"/>
    <w:rsid w:val="00590264"/>
    <w:rsid w:val="005954D3"/>
    <w:rsid w:val="005A2917"/>
    <w:rsid w:val="005C23EF"/>
    <w:rsid w:val="005C530B"/>
    <w:rsid w:val="005C68C6"/>
    <w:rsid w:val="005D2A7B"/>
    <w:rsid w:val="005D38C7"/>
    <w:rsid w:val="005D6052"/>
    <w:rsid w:val="005E5992"/>
    <w:rsid w:val="005E7CED"/>
    <w:rsid w:val="0061531F"/>
    <w:rsid w:val="00621FA6"/>
    <w:rsid w:val="00622BEC"/>
    <w:rsid w:val="006246A1"/>
    <w:rsid w:val="006557B7"/>
    <w:rsid w:val="006673F1"/>
    <w:rsid w:val="00667E8A"/>
    <w:rsid w:val="0067151F"/>
    <w:rsid w:val="00673C1E"/>
    <w:rsid w:val="00680CAB"/>
    <w:rsid w:val="006859CC"/>
    <w:rsid w:val="006A131B"/>
    <w:rsid w:val="006C61E2"/>
    <w:rsid w:val="006C75DD"/>
    <w:rsid w:val="006D4503"/>
    <w:rsid w:val="006D6535"/>
    <w:rsid w:val="006E0ABA"/>
    <w:rsid w:val="006E18A4"/>
    <w:rsid w:val="006F25E3"/>
    <w:rsid w:val="006F2CC9"/>
    <w:rsid w:val="006F3A53"/>
    <w:rsid w:val="007323D2"/>
    <w:rsid w:val="0074544B"/>
    <w:rsid w:val="0075374E"/>
    <w:rsid w:val="00765C83"/>
    <w:rsid w:val="007674E7"/>
    <w:rsid w:val="007719BE"/>
    <w:rsid w:val="00782D21"/>
    <w:rsid w:val="0079147D"/>
    <w:rsid w:val="00797510"/>
    <w:rsid w:val="007B53D2"/>
    <w:rsid w:val="007C230C"/>
    <w:rsid w:val="007C5B4D"/>
    <w:rsid w:val="007D00C3"/>
    <w:rsid w:val="007D40C2"/>
    <w:rsid w:val="007D6FA4"/>
    <w:rsid w:val="007E0C8D"/>
    <w:rsid w:val="00820179"/>
    <w:rsid w:val="008228CB"/>
    <w:rsid w:val="00834D86"/>
    <w:rsid w:val="00835A92"/>
    <w:rsid w:val="00835F64"/>
    <w:rsid w:val="00836FBB"/>
    <w:rsid w:val="00837174"/>
    <w:rsid w:val="00840009"/>
    <w:rsid w:val="008420B0"/>
    <w:rsid w:val="008421F6"/>
    <w:rsid w:val="00842DB2"/>
    <w:rsid w:val="00843722"/>
    <w:rsid w:val="0084525C"/>
    <w:rsid w:val="00854594"/>
    <w:rsid w:val="008567B8"/>
    <w:rsid w:val="0086717B"/>
    <w:rsid w:val="00877F3A"/>
    <w:rsid w:val="00893B1D"/>
    <w:rsid w:val="008944E5"/>
    <w:rsid w:val="008C0845"/>
    <w:rsid w:val="008C4190"/>
    <w:rsid w:val="008E5E5C"/>
    <w:rsid w:val="008E7F94"/>
    <w:rsid w:val="00910BD5"/>
    <w:rsid w:val="00915C88"/>
    <w:rsid w:val="00926D74"/>
    <w:rsid w:val="0093131C"/>
    <w:rsid w:val="00932523"/>
    <w:rsid w:val="009330C8"/>
    <w:rsid w:val="00940823"/>
    <w:rsid w:val="00955619"/>
    <w:rsid w:val="00955AD4"/>
    <w:rsid w:val="00971153"/>
    <w:rsid w:val="00980F59"/>
    <w:rsid w:val="00992CCD"/>
    <w:rsid w:val="009A42F1"/>
    <w:rsid w:val="009B2EBB"/>
    <w:rsid w:val="009D1804"/>
    <w:rsid w:val="009D577D"/>
    <w:rsid w:val="009E7539"/>
    <w:rsid w:val="009F2DE6"/>
    <w:rsid w:val="00A02EA9"/>
    <w:rsid w:val="00A03384"/>
    <w:rsid w:val="00A138AD"/>
    <w:rsid w:val="00A51F51"/>
    <w:rsid w:val="00A64837"/>
    <w:rsid w:val="00A70A4D"/>
    <w:rsid w:val="00A941F4"/>
    <w:rsid w:val="00AA5025"/>
    <w:rsid w:val="00AB1DB8"/>
    <w:rsid w:val="00AC0C92"/>
    <w:rsid w:val="00AD0D48"/>
    <w:rsid w:val="00AD2030"/>
    <w:rsid w:val="00AD700D"/>
    <w:rsid w:val="00AE2692"/>
    <w:rsid w:val="00AE57B7"/>
    <w:rsid w:val="00AF0796"/>
    <w:rsid w:val="00AF3240"/>
    <w:rsid w:val="00B1533E"/>
    <w:rsid w:val="00B2152E"/>
    <w:rsid w:val="00B2414E"/>
    <w:rsid w:val="00B27776"/>
    <w:rsid w:val="00B37B84"/>
    <w:rsid w:val="00B41AFF"/>
    <w:rsid w:val="00B555E1"/>
    <w:rsid w:val="00B6617E"/>
    <w:rsid w:val="00B916BE"/>
    <w:rsid w:val="00B96453"/>
    <w:rsid w:val="00BC1FFF"/>
    <w:rsid w:val="00BD664E"/>
    <w:rsid w:val="00BF2133"/>
    <w:rsid w:val="00BF585D"/>
    <w:rsid w:val="00C06580"/>
    <w:rsid w:val="00C33784"/>
    <w:rsid w:val="00C33C41"/>
    <w:rsid w:val="00C347BA"/>
    <w:rsid w:val="00C71FBE"/>
    <w:rsid w:val="00C83E45"/>
    <w:rsid w:val="00C93C66"/>
    <w:rsid w:val="00CA046A"/>
    <w:rsid w:val="00CB5F3D"/>
    <w:rsid w:val="00CB7C09"/>
    <w:rsid w:val="00CD49F6"/>
    <w:rsid w:val="00D23BBA"/>
    <w:rsid w:val="00D30546"/>
    <w:rsid w:val="00D33254"/>
    <w:rsid w:val="00D36756"/>
    <w:rsid w:val="00D36BC4"/>
    <w:rsid w:val="00D4501E"/>
    <w:rsid w:val="00D606F6"/>
    <w:rsid w:val="00D661FB"/>
    <w:rsid w:val="00D808A9"/>
    <w:rsid w:val="00D83003"/>
    <w:rsid w:val="00D90B74"/>
    <w:rsid w:val="00DB6AC5"/>
    <w:rsid w:val="00DB7553"/>
    <w:rsid w:val="00DF2922"/>
    <w:rsid w:val="00DF61CD"/>
    <w:rsid w:val="00E02E91"/>
    <w:rsid w:val="00E064D7"/>
    <w:rsid w:val="00E101A1"/>
    <w:rsid w:val="00E129BA"/>
    <w:rsid w:val="00E1599E"/>
    <w:rsid w:val="00E16EFF"/>
    <w:rsid w:val="00E177E3"/>
    <w:rsid w:val="00E22FD1"/>
    <w:rsid w:val="00E2438B"/>
    <w:rsid w:val="00E33BDF"/>
    <w:rsid w:val="00E419CE"/>
    <w:rsid w:val="00E50557"/>
    <w:rsid w:val="00E53D90"/>
    <w:rsid w:val="00E70D2D"/>
    <w:rsid w:val="00E94B2A"/>
    <w:rsid w:val="00E959DD"/>
    <w:rsid w:val="00EB1A52"/>
    <w:rsid w:val="00EB6F86"/>
    <w:rsid w:val="00EB77B9"/>
    <w:rsid w:val="00ED540A"/>
    <w:rsid w:val="00EE3760"/>
    <w:rsid w:val="00EF2257"/>
    <w:rsid w:val="00F357FA"/>
    <w:rsid w:val="00F41DA6"/>
    <w:rsid w:val="00F454D9"/>
    <w:rsid w:val="00F47EB2"/>
    <w:rsid w:val="00F527D0"/>
    <w:rsid w:val="00F5319C"/>
    <w:rsid w:val="00F634B2"/>
    <w:rsid w:val="00F74E0E"/>
    <w:rsid w:val="00F90BA9"/>
    <w:rsid w:val="00FA1A7F"/>
    <w:rsid w:val="00FC5A33"/>
    <w:rsid w:val="00FF69E5"/>
    <w:rsid w:val="00FF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DECCE"/>
  <w15:chartTrackingRefBased/>
  <w15:docId w15:val="{F4A1DFA9-62CC-4086-8352-5B5DDAC8B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2F1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D99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4D3"/>
    <w:pPr>
      <w:spacing w:after="0"/>
      <w:outlineLvl w:val="1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54D3"/>
    <w:rPr>
      <w:rFonts w:ascii="Times New Roman" w:hAnsi="Times New Roman" w:cs="Times New Roman"/>
      <w:b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86D99"/>
    <w:rPr>
      <w:rFonts w:ascii="Times New Roman" w:hAnsi="Times New Roman" w:cs="Times New Roman"/>
      <w:b/>
      <w:sz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C5A33"/>
    <w:pPr>
      <w:spacing w:line="240" w:lineRule="auto"/>
      <w:contextualSpacing/>
      <w:jc w:val="center"/>
    </w:pPr>
    <w:rPr>
      <w:rFonts w:eastAsiaTheme="majorEastAs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A33"/>
    <w:rPr>
      <w:rFonts w:ascii="Times New Roman" w:eastAsiaTheme="majorEastAsia" w:hAnsi="Times New Roman" w:cs="Times New Roman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F60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22F60"/>
    <w:rPr>
      <w:rFonts w:eastAsiaTheme="minorEastAsia"/>
      <w:color w:val="5A5A5A" w:themeColor="text1" w:themeTint="A5"/>
      <w:spacing w:val="15"/>
      <w:lang w:val="en-US"/>
    </w:rPr>
  </w:style>
  <w:style w:type="table" w:styleId="PlainTable4">
    <w:name w:val="Plain Table 4"/>
    <w:basedOn w:val="TableNormal"/>
    <w:uiPriority w:val="44"/>
    <w:rsid w:val="001733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73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3D3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73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3D3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836FBB"/>
    <w:rPr>
      <w:color w:val="0563C1" w:themeColor="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471C48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471C48"/>
    <w:rPr>
      <w:rFonts w:ascii="Times New Roman" w:hAnsi="Times New Roman" w:cs="Times New Roman"/>
      <w:i/>
      <w:lang w:val="en-US"/>
    </w:rPr>
  </w:style>
  <w:style w:type="paragraph" w:styleId="ListParagraph">
    <w:name w:val="List Paragraph"/>
    <w:basedOn w:val="Normal"/>
    <w:uiPriority w:val="34"/>
    <w:qFormat/>
    <w:rsid w:val="0038331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96AB2"/>
  </w:style>
  <w:style w:type="character" w:styleId="CommentReference">
    <w:name w:val="annotation reference"/>
    <w:basedOn w:val="DefaultParagraphFont"/>
    <w:uiPriority w:val="99"/>
    <w:semiHidden/>
    <w:unhideWhenUsed/>
    <w:rsid w:val="00767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4E7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4E7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4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4E7"/>
    <w:rPr>
      <w:rFonts w:ascii="Segoe UI" w:hAnsi="Segoe UI" w:cs="Segoe UI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77F3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37174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F22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lid-translation">
    <w:name w:val="tlid-translation"/>
    <w:basedOn w:val="DefaultParagraphFont"/>
    <w:rsid w:val="008944E5"/>
  </w:style>
  <w:style w:type="paragraph" w:customStyle="1" w:styleId="EndNoteBibliography">
    <w:name w:val="EndNote Bibliography"/>
    <w:basedOn w:val="Normal"/>
    <w:link w:val="EndNoteBibliographyChar"/>
    <w:rsid w:val="003C5969"/>
    <w:pPr>
      <w:spacing w:after="0"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5969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1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9C75D5-81B7-438C-B13B-BAF0A45B9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11</Words>
  <Characters>1776</Characters>
  <Application>Microsoft Office Word</Application>
  <DocSecurity>0</DocSecurity>
  <Lines>14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Ewald</dc:creator>
  <cp:keywords/>
  <dc:description/>
  <cp:lastModifiedBy>Admin</cp:lastModifiedBy>
  <cp:revision>9</cp:revision>
  <dcterms:created xsi:type="dcterms:W3CDTF">2020-04-01T09:08:00Z</dcterms:created>
  <dcterms:modified xsi:type="dcterms:W3CDTF">2020-04-21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1259a61-c898-3f16-b62a-626153b72a4f</vt:lpwstr>
  </property>
  <property fmtid="{D5CDD505-2E9C-101B-9397-08002B2CF9AE}" pid="24" name="Mendeley Citation Style_1">
    <vt:lpwstr>http://www.zotero.org/styles/apa</vt:lpwstr>
  </property>
</Properties>
</file>